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36B7C" w14:textId="63C5B608" w:rsidR="00BD54D9" w:rsidRPr="006F6C93" w:rsidRDefault="0062538F">
      <w:pPr>
        <w:rPr>
          <w:rFonts w:ascii="Times" w:hAnsi="Times"/>
        </w:rPr>
      </w:pPr>
      <w:bookmarkStart w:id="0" w:name="_GoBack"/>
      <w:r w:rsidRPr="006F6C93">
        <w:rPr>
          <w:rFonts w:ascii="Times" w:hAnsi="Times"/>
        </w:rPr>
        <w:t>Supplementary Material</w:t>
      </w:r>
      <w:r w:rsidR="002D0FE2" w:rsidRPr="006F6C93">
        <w:rPr>
          <w:rFonts w:ascii="Times" w:hAnsi="Times"/>
        </w:rPr>
        <w:t xml:space="preserve"> S1</w:t>
      </w:r>
      <w:r w:rsidR="00634EED" w:rsidRPr="006F6C93">
        <w:rPr>
          <w:rFonts w:ascii="Times" w:hAnsi="Times"/>
        </w:rPr>
        <w:t>. List of diffe</w:t>
      </w:r>
      <w:r w:rsidR="00E57692" w:rsidRPr="006F6C93">
        <w:rPr>
          <w:rFonts w:ascii="Times" w:hAnsi="Times"/>
        </w:rPr>
        <w:t xml:space="preserve">rentially expressed transcripts with annotation found </w:t>
      </w:r>
      <w:r w:rsidR="00634EED" w:rsidRPr="006F6C93">
        <w:rPr>
          <w:rFonts w:ascii="Times" w:hAnsi="Times"/>
        </w:rPr>
        <w:t xml:space="preserve">in </w:t>
      </w:r>
      <w:r w:rsidR="002D0FE2" w:rsidRPr="006F6C93">
        <w:rPr>
          <w:rFonts w:ascii="Times" w:hAnsi="Times"/>
        </w:rPr>
        <w:t>digestive gland</w:t>
      </w:r>
      <w:r w:rsidR="00634EED" w:rsidRPr="006F6C93">
        <w:rPr>
          <w:rFonts w:ascii="Times" w:hAnsi="Times"/>
        </w:rPr>
        <w:t xml:space="preserve"> tissue </w:t>
      </w:r>
      <w:r w:rsidR="00E57692" w:rsidRPr="006F6C93">
        <w:rPr>
          <w:rFonts w:ascii="Times" w:hAnsi="Times"/>
        </w:rPr>
        <w:t>showing</w:t>
      </w:r>
      <w:r w:rsidR="00634EED" w:rsidRPr="006F6C93">
        <w:rPr>
          <w:rFonts w:ascii="Times" w:hAnsi="Times"/>
        </w:rPr>
        <w:t xml:space="preserve"> an expression change greater than 100</w:t>
      </w:r>
      <w:r w:rsidR="003F0E31" w:rsidRPr="006F6C93">
        <w:rPr>
          <w:rFonts w:ascii="Times" w:hAnsi="Times"/>
        </w:rPr>
        <w:t>-fold</w:t>
      </w:r>
      <w:r w:rsidR="00634EED" w:rsidRPr="006F6C93">
        <w:rPr>
          <w:rFonts w:ascii="Times" w:hAnsi="Times"/>
        </w:rPr>
        <w:t xml:space="preserve"> (|logFC| &gt; 2)</w:t>
      </w:r>
      <w:r w:rsidR="00A81CA0" w:rsidRPr="006F6C93">
        <w:rPr>
          <w:rFonts w:ascii="Times" w:hAnsi="Times"/>
        </w:rPr>
        <w:t xml:space="preserve"> in the microarray </w:t>
      </w:r>
      <w:r w:rsidR="00E06994" w:rsidRPr="006F6C93">
        <w:rPr>
          <w:rFonts w:ascii="Times" w:hAnsi="Times"/>
        </w:rPr>
        <w:t>analysis</w:t>
      </w:r>
      <w:r w:rsidR="00A81CA0" w:rsidRPr="006F6C93">
        <w:rPr>
          <w:rFonts w:ascii="Times" w:hAnsi="Times"/>
        </w:rPr>
        <w:t>.</w:t>
      </w:r>
    </w:p>
    <w:p w14:paraId="05287D4B" w14:textId="77777777" w:rsidR="00634EED" w:rsidRPr="006F6C93" w:rsidRDefault="00634EED">
      <w:pPr>
        <w:rPr>
          <w:rFonts w:ascii="Times" w:hAnsi="Times"/>
        </w:rPr>
      </w:pPr>
    </w:p>
    <w:tbl>
      <w:tblPr>
        <w:tblpPr w:leftFromText="180" w:rightFromText="180" w:vertAnchor="text" w:horzAnchor="page" w:tblpX="1837" w:tblpY="144"/>
        <w:tblW w:w="8568" w:type="dxa"/>
        <w:tblLook w:val="04A0" w:firstRow="1" w:lastRow="0" w:firstColumn="1" w:lastColumn="0" w:noHBand="0" w:noVBand="1"/>
      </w:tblPr>
      <w:tblGrid>
        <w:gridCol w:w="7722"/>
        <w:gridCol w:w="846"/>
      </w:tblGrid>
      <w:tr w:rsidR="00BD15ED" w:rsidRPr="006F6C93" w14:paraId="388DFD29" w14:textId="77777777" w:rsidTr="00BD15ED">
        <w:trPr>
          <w:trHeight w:val="300"/>
        </w:trPr>
        <w:tc>
          <w:tcPr>
            <w:tcW w:w="8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12F" w14:textId="77777777" w:rsidR="00BD15ED" w:rsidRPr="006F6C93" w:rsidRDefault="00BD15ED" w:rsidP="00BD15E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PREGULATED</w:t>
            </w:r>
          </w:p>
        </w:tc>
      </w:tr>
      <w:tr w:rsidR="00BD15ED" w:rsidRPr="006F6C93" w14:paraId="193D9D02" w14:textId="77777777" w:rsidTr="00BD15ED">
        <w:trPr>
          <w:trHeight w:val="300"/>
        </w:trPr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5D38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FCBE3" w14:textId="77777777" w:rsidR="00BD15ED" w:rsidRPr="006F6C93" w:rsidRDefault="00BD15ED" w:rsidP="00BD15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b/>
                <w:bCs/>
                <w:color w:val="000000"/>
              </w:rPr>
              <w:t>logFC</w:t>
            </w:r>
          </w:p>
        </w:tc>
      </w:tr>
      <w:tr w:rsidR="00BD15ED" w:rsidRPr="006F6C93" w14:paraId="395EFD6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D0B8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ose resistant to fluoxetine protein 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6FFD8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8.95</w:t>
            </w:r>
          </w:p>
        </w:tc>
      </w:tr>
      <w:tr w:rsidR="00BD15ED" w:rsidRPr="006F6C93" w14:paraId="2B26147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F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utocrine motility factor recept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C7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8.80</w:t>
            </w:r>
          </w:p>
        </w:tc>
      </w:tr>
      <w:tr w:rsidR="00BD15ED" w:rsidRPr="006F6C93" w14:paraId="1ED33E3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EB4A7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1q domain containing protein 1q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539B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8.77</w:t>
            </w:r>
          </w:p>
        </w:tc>
      </w:tr>
      <w:tr w:rsidR="00BD15ED" w:rsidRPr="006F6C93" w14:paraId="04D8746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0E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26086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663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7.86</w:t>
            </w:r>
          </w:p>
        </w:tc>
      </w:tr>
      <w:tr w:rsidR="00BD15ED" w:rsidRPr="006F6C93" w14:paraId="53BCAD8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7134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athepsin 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C300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7.55</w:t>
            </w:r>
          </w:p>
        </w:tc>
      </w:tr>
      <w:tr w:rsidR="00BD15ED" w:rsidRPr="006F6C93" w14:paraId="20635C3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EF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acr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D0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74</w:t>
            </w:r>
          </w:p>
        </w:tc>
      </w:tr>
      <w:tr w:rsidR="00BD15ED" w:rsidRPr="006F6C93" w14:paraId="0775DB3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D458B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bcl2 adenovirus e1b 19-kd protein-interact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BE53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</w:tr>
      <w:tr w:rsidR="00BD15ED" w:rsidRPr="006F6C93" w14:paraId="25EDE3E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54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teasome beta 4 subuni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21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58</w:t>
            </w:r>
          </w:p>
        </w:tc>
      </w:tr>
      <w:tr w:rsidR="00BD15ED" w:rsidRPr="006F6C93" w14:paraId="2F7B465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D1F50" w14:textId="3DE62B8B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mytimacin-</w:t>
            </w:r>
            <w:r w:rsidR="007A43E4" w:rsidRPr="006F6C93">
              <w:rPr>
                <w:rFonts w:ascii="Times" w:eastAsia="Times New Roman" w:hAnsi="Times" w:cs="Times New Roman"/>
                <w:color w:val="000000"/>
              </w:rPr>
              <w:t>5</w:t>
            </w:r>
            <w:r w:rsidRPr="006F6C93">
              <w:rPr>
                <w:rFonts w:ascii="Times" w:eastAsia="Times New Roman" w:hAnsi="Times" w:cs="Times New Roman"/>
                <w:color w:val="000000"/>
              </w:rPr>
              <w:t xml:space="preserve">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7065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42</w:t>
            </w:r>
          </w:p>
        </w:tc>
      </w:tr>
      <w:tr w:rsidR="00BD15ED" w:rsidRPr="006F6C93" w14:paraId="3AA0D1F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8C9" w14:textId="4143B538" w:rsidR="00BD15ED" w:rsidRPr="006F6C93" w:rsidRDefault="00E11272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endo-1,3</w:t>
            </w:r>
            <w:r w:rsidR="00BD15ED" w:rsidRPr="006F6C93">
              <w:rPr>
                <w:rFonts w:ascii="Times" w:eastAsia="Times New Roman" w:hAnsi="Times" w:cs="Times New Roman"/>
                <w:color w:val="000000"/>
              </w:rPr>
              <w:t>-beta-xylan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703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</w:tr>
      <w:tr w:rsidR="00BD15ED" w:rsidRPr="006F6C93" w14:paraId="2478496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45D4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1q domain containing protein 1q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B577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</w:tr>
      <w:tr w:rsidR="00BD15ED" w:rsidRPr="006F6C93" w14:paraId="0B2170F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AD7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athepsin 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A6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5.83</w:t>
            </w:r>
          </w:p>
        </w:tc>
      </w:tr>
      <w:tr w:rsidR="00BD15ED" w:rsidRPr="006F6C93" w14:paraId="7F3FF26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F81EE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mantle gene 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770D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5.32</w:t>
            </w:r>
          </w:p>
        </w:tc>
      </w:tr>
      <w:tr w:rsidR="00BD15ED" w:rsidRPr="006F6C93" w14:paraId="5AF98D6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8E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llagen alpha-5 cha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98B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5.11</w:t>
            </w:r>
          </w:p>
        </w:tc>
      </w:tr>
      <w:tr w:rsidR="00BD15ED" w:rsidRPr="006F6C93" w14:paraId="59F4874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3613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interferon-inducible gtpase 5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66EC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5.10</w:t>
            </w:r>
          </w:p>
        </w:tc>
      </w:tr>
      <w:tr w:rsidR="00BD15ED" w:rsidRPr="006F6C93" w14:paraId="53ECCDA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B25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cetylcholinester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EB5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96</w:t>
            </w:r>
          </w:p>
        </w:tc>
      </w:tr>
      <w:tr w:rsidR="00BD15ED" w:rsidRPr="006F6C93" w14:paraId="49A49A0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9B2C8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2557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735B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72</w:t>
            </w:r>
          </w:p>
        </w:tc>
      </w:tr>
      <w:tr w:rsidR="00BD15ED" w:rsidRPr="006F6C93" w14:paraId="693842E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62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deleted in malignant brain tumors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EE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64</w:t>
            </w:r>
          </w:p>
        </w:tc>
      </w:tr>
      <w:tr w:rsidR="00BD15ED" w:rsidRPr="006F6C93" w14:paraId="62B485D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B18E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tpase h+ transporting lysosomal 21 kda v0 subuni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6CA8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50</w:t>
            </w:r>
          </w:p>
        </w:tc>
      </w:tr>
      <w:tr w:rsidR="00BD15ED" w:rsidRPr="006F6C93" w14:paraId="6878C69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73E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uperoxide dismut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87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42</w:t>
            </w:r>
          </w:p>
        </w:tc>
      </w:tr>
      <w:tr w:rsidR="00BD15ED" w:rsidRPr="006F6C93" w14:paraId="73AA635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68D0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vitelline membrane outer layer protein 1 homolo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3C418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38</w:t>
            </w:r>
          </w:p>
        </w:tc>
      </w:tr>
      <w:tr w:rsidR="00BD15ED" w:rsidRPr="006F6C93" w14:paraId="285EB04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44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l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40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37</w:t>
            </w:r>
          </w:p>
        </w:tc>
      </w:tr>
      <w:tr w:rsidR="00BD15ED" w:rsidRPr="006F6C93" w14:paraId="5ABF142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C9F4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ncharacterized protein loc1024491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9755B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24</w:t>
            </w:r>
          </w:p>
        </w:tc>
      </w:tr>
      <w:tr w:rsidR="00BD15ED" w:rsidRPr="006F6C93" w14:paraId="2C9DA7B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15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5342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7B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24</w:t>
            </w:r>
          </w:p>
        </w:tc>
      </w:tr>
      <w:tr w:rsidR="00BD15ED" w:rsidRPr="006F6C93" w14:paraId="7FCB984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38139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teasome subunit beta typ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34D5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4.09</w:t>
            </w:r>
          </w:p>
        </w:tc>
      </w:tr>
      <w:tr w:rsidR="00BD15ED" w:rsidRPr="006F6C93" w14:paraId="0437B9D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F04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developmentally-regulated vdg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81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98</w:t>
            </w:r>
          </w:p>
        </w:tc>
      </w:tr>
      <w:tr w:rsidR="00BD15ED" w:rsidRPr="006F6C93" w14:paraId="449C4FC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E04A2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ell adhesion molecule-related down-regulated by oncogenes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88F7E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92</w:t>
            </w:r>
          </w:p>
        </w:tc>
      </w:tr>
      <w:tr w:rsidR="00BD15ED" w:rsidRPr="006F6C93" w14:paraId="4B00F69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24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vdg3 [Mytilus eduli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F92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87</w:t>
            </w:r>
          </w:p>
        </w:tc>
      </w:tr>
      <w:tr w:rsidR="00BD15ED" w:rsidRPr="006F6C93" w14:paraId="1FC02BB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15CF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eurogenic locus notch homolog protein 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7721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85</w:t>
            </w:r>
          </w:p>
        </w:tc>
      </w:tr>
      <w:tr w:rsidR="00BD15ED" w:rsidRPr="006F6C93" w14:paraId="25E14DC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CE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transitional endoplasmic reticulum atp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FE0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85</w:t>
            </w:r>
          </w:p>
        </w:tc>
      </w:tr>
      <w:tr w:rsidR="00BD15ED" w:rsidRPr="006F6C93" w14:paraId="2442989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70C9D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eptidylglycine alpha-amidating monooxygenase precurs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FB359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79</w:t>
            </w:r>
          </w:p>
        </w:tc>
      </w:tr>
      <w:tr w:rsidR="00BD15ED" w:rsidRPr="006F6C93" w14:paraId="74BBD25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3C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llagen alpha-4 cha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5C6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78</w:t>
            </w:r>
          </w:p>
        </w:tc>
      </w:tr>
      <w:tr w:rsidR="00BD15ED" w:rsidRPr="006F6C93" w14:paraId="4088A44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0C47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fibrinogen c domain-containing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FE156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76</w:t>
            </w:r>
          </w:p>
        </w:tc>
      </w:tr>
      <w:tr w:rsidR="00BD15ED" w:rsidRPr="006F6C93" w14:paraId="716C465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68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-binding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335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75</w:t>
            </w:r>
          </w:p>
        </w:tc>
      </w:tr>
      <w:tr w:rsidR="00BD15ED" w:rsidRPr="006F6C93" w14:paraId="6C4591F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405D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fibrinogen-like protein 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21CB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71</w:t>
            </w:r>
          </w:p>
        </w:tc>
      </w:tr>
      <w:tr w:rsidR="00BD15ED" w:rsidRPr="006F6C93" w14:paraId="73D3217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B4F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nkyrin repeat domain-containing protein 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B9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68</w:t>
            </w:r>
          </w:p>
        </w:tc>
      </w:tr>
      <w:tr w:rsidR="00BD15ED" w:rsidRPr="006F6C93" w14:paraId="5AD01A7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8BD1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lastRenderedPageBreak/>
              <w:t>mytimycin precurs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BA90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67</w:t>
            </w:r>
          </w:p>
        </w:tc>
      </w:tr>
      <w:tr w:rsidR="00BD15ED" w:rsidRPr="006F6C93" w14:paraId="2740B01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4B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tpase imap family member 7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FC3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65</w:t>
            </w:r>
          </w:p>
        </w:tc>
      </w:tr>
      <w:tr w:rsidR="00BD15ED" w:rsidRPr="006F6C93" w14:paraId="1565E00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0EBC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1963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10CD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58</w:t>
            </w:r>
          </w:p>
        </w:tc>
      </w:tr>
      <w:tr w:rsidR="00BD15ED" w:rsidRPr="006F6C93" w14:paraId="56EF114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38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ytoplasmic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CF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54</w:t>
            </w:r>
          </w:p>
        </w:tc>
      </w:tr>
      <w:tr w:rsidR="00BD15ED" w:rsidRPr="006F6C93" w14:paraId="0C2C2B5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718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ncharacterized protein loc1018624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FE5C6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53</w:t>
            </w:r>
          </w:p>
        </w:tc>
      </w:tr>
      <w:tr w:rsidR="00BD15ED" w:rsidRPr="006F6C93" w14:paraId="721D7F56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AE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kazal-like serine protease inhibitor domain-containing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B4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53</w:t>
            </w:r>
          </w:p>
        </w:tc>
      </w:tr>
      <w:tr w:rsidR="00BD15ED" w:rsidRPr="006F6C93" w14:paraId="22CC921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B055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type-2 ice-structur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7F70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51</w:t>
            </w:r>
          </w:p>
        </w:tc>
      </w:tr>
      <w:tr w:rsidR="00BD15ED" w:rsidRPr="006F6C93" w14:paraId="4B7D730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8B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idogen and egf-like domain-containing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1AF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49</w:t>
            </w:r>
          </w:p>
        </w:tc>
      </w:tr>
      <w:tr w:rsidR="00BD15ED" w:rsidRPr="006F6C93" w14:paraId="78B58E36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32EA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[Paramecium tetraurelia strain d4-2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10DB3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49</w:t>
            </w:r>
          </w:p>
        </w:tc>
      </w:tr>
      <w:tr w:rsidR="00BD15ED" w:rsidRPr="006F6C93" w14:paraId="7BCA263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C4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tpase imap family member 4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14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48</w:t>
            </w:r>
          </w:p>
        </w:tc>
      </w:tr>
      <w:tr w:rsidR="00BD15ED" w:rsidRPr="006F6C93" w14:paraId="5C62A78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8CB2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[Acinetobacter sp. ANC 3789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6291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42</w:t>
            </w:r>
          </w:p>
        </w:tc>
      </w:tr>
      <w:tr w:rsidR="00BD15ED" w:rsidRPr="006F6C93" w14:paraId="5C26BD1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A6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eptidylglycine alpha-amidating monooxygen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DF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35</w:t>
            </w:r>
          </w:p>
        </w:tc>
      </w:tr>
      <w:tr w:rsidR="00BD15ED" w:rsidRPr="006F6C93" w14:paraId="6AD5044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125B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ec1 family domain-containing protein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1FD0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35</w:t>
            </w:r>
          </w:p>
        </w:tc>
      </w:tr>
      <w:tr w:rsidR="00BD15ED" w:rsidRPr="006F6C93" w14:paraId="4C9507A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8F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fimbrial protein pil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1A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34</w:t>
            </w:r>
          </w:p>
        </w:tc>
      </w:tr>
      <w:tr w:rsidR="00BD15ED" w:rsidRPr="006F6C93" w14:paraId="483ED5D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3FE3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03274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C6EA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34</w:t>
            </w:r>
          </w:p>
        </w:tc>
      </w:tr>
      <w:tr w:rsidR="00BD15ED" w:rsidRPr="006F6C93" w14:paraId="5C09AF2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228" w14:textId="2B8936B9" w:rsidR="00BD15ED" w:rsidRPr="006F6C93" w:rsidRDefault="00B93F49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olyubiquit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E5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31</w:t>
            </w:r>
          </w:p>
        </w:tc>
      </w:tr>
      <w:tr w:rsidR="00BD15ED" w:rsidRPr="006F6C93" w14:paraId="05EEA97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1D65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ynaptosomal-associated protein 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9B48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25</w:t>
            </w:r>
          </w:p>
        </w:tc>
      </w:tr>
      <w:tr w:rsidR="00BD15ED" w:rsidRPr="006F6C93" w14:paraId="1B6DF6C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DC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line iminopeptid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EF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19</w:t>
            </w:r>
          </w:p>
        </w:tc>
      </w:tr>
      <w:tr w:rsidR="00BD15ED" w:rsidRPr="006F6C93" w14:paraId="6779CAC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03FD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eavy metal-binding protein hi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D693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17</w:t>
            </w:r>
          </w:p>
        </w:tc>
      </w:tr>
      <w:tr w:rsidR="00BD15ED" w:rsidRPr="006F6C93" w14:paraId="26BC10F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AD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ncharacterized protein loc1018508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A0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14</w:t>
            </w:r>
          </w:p>
        </w:tc>
      </w:tr>
      <w:tr w:rsidR="00BD15ED" w:rsidRPr="006F6C93" w14:paraId="104F709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454B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jagged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38B3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13</w:t>
            </w:r>
          </w:p>
        </w:tc>
      </w:tr>
      <w:tr w:rsidR="00BD15ED" w:rsidRPr="006F6C93" w14:paraId="2D07F17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3D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pical endosomal glyc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92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11</w:t>
            </w:r>
          </w:p>
        </w:tc>
      </w:tr>
      <w:tr w:rsidR="00BD15ED" w:rsidRPr="006F6C93" w14:paraId="6606C43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6341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low-density lipoprotein receptor-related protein 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977D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02</w:t>
            </w:r>
          </w:p>
        </w:tc>
      </w:tr>
      <w:tr w:rsidR="00BD15ED" w:rsidRPr="006F6C93" w14:paraId="48DD0A4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D9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c domain-containing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E6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02</w:t>
            </w:r>
          </w:p>
        </w:tc>
      </w:tr>
      <w:tr w:rsidR="00BD15ED" w:rsidRPr="006F6C93" w14:paraId="73DA51F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025D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mponent of the counting factor comple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8F0C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.00</w:t>
            </w:r>
          </w:p>
        </w:tc>
      </w:tr>
      <w:tr w:rsidR="00BD15ED" w:rsidRPr="006F6C93" w14:paraId="195AC71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A9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20658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23A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9</w:t>
            </w:r>
          </w:p>
        </w:tc>
      </w:tr>
      <w:tr w:rsidR="00BD15ED" w:rsidRPr="006F6C93" w14:paraId="41C0B1E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475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fx1-type zinc finger-containing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77248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9</w:t>
            </w:r>
          </w:p>
        </w:tc>
      </w:tr>
      <w:tr w:rsidR="00BD15ED" w:rsidRPr="006F6C93" w14:paraId="5BC8160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52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poptosis inhibitor ia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A5F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9</w:t>
            </w:r>
          </w:p>
        </w:tc>
      </w:tr>
      <w:tr w:rsidR="00BD15ED" w:rsidRPr="006F6C93" w14:paraId="6199B10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1A73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mammalian ependymin-related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9BEC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8</w:t>
            </w:r>
          </w:p>
        </w:tc>
      </w:tr>
      <w:tr w:rsidR="00BD15ED" w:rsidRPr="006F6C93" w14:paraId="477B181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C0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i:ch211-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39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4</w:t>
            </w:r>
          </w:p>
        </w:tc>
      </w:tr>
      <w:tr w:rsidR="00BD15ED" w:rsidRPr="006F6C93" w14:paraId="09E39B0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777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BRAFLDRAFT_106560 [Branchiostoma floridae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9AF63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</w:tr>
      <w:tr w:rsidR="00BD15ED" w:rsidRPr="006F6C93" w14:paraId="5952C8B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49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attectin precurs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80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9</w:t>
            </w:r>
          </w:p>
        </w:tc>
      </w:tr>
      <w:tr w:rsidR="00BD15ED" w:rsidRPr="006F6C93" w14:paraId="5DDA20D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A4F9F" w14:textId="013C47C1" w:rsidR="00BD15ED" w:rsidRPr="006F6C93" w:rsidRDefault="00E11272" w:rsidP="00E11272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 xml:space="preserve">hypothetical protein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FD635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8</w:t>
            </w:r>
          </w:p>
        </w:tc>
      </w:tr>
      <w:tr w:rsidR="00BD15ED" w:rsidRPr="006F6C93" w14:paraId="188D431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65B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2644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61C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6</w:t>
            </w:r>
          </w:p>
        </w:tc>
      </w:tr>
      <w:tr w:rsidR="00BD15ED" w:rsidRPr="006F6C93" w14:paraId="29CC9E5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53271C" w14:textId="1567B964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endo-</w:t>
            </w:r>
            <w:r w:rsidR="00E11272" w:rsidRPr="006F6C93">
              <w:rPr>
                <w:rFonts w:ascii="Times" w:eastAsia="Times New Roman" w:hAnsi="Times" w:cs="Times New Roman"/>
                <w:color w:val="000000"/>
              </w:rPr>
              <w:t>1,3</w:t>
            </w:r>
            <w:r w:rsidRPr="006F6C93">
              <w:rPr>
                <w:rFonts w:ascii="Times" w:eastAsia="Times New Roman" w:hAnsi="Times" w:cs="Times New Roman"/>
                <w:color w:val="000000"/>
              </w:rPr>
              <w:t>-beta-d-glucan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105D0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5</w:t>
            </w:r>
          </w:p>
        </w:tc>
      </w:tr>
      <w:tr w:rsidR="00BD15ED" w:rsidRPr="006F6C93" w14:paraId="0BB695A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B8A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eroxisomal proliferator-activated receptor a-interacting complex 285 kd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13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3</w:t>
            </w:r>
          </w:p>
        </w:tc>
      </w:tr>
      <w:tr w:rsidR="00BD15ED" w:rsidRPr="006F6C93" w14:paraId="19F3962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7471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fibrinogen-related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EEBA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83</w:t>
            </w:r>
          </w:p>
        </w:tc>
      </w:tr>
      <w:tr w:rsidR="00BD15ED" w:rsidRPr="006F6C93" w14:paraId="364B338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A6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rab gdp dissociation inhibitor bet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8D8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79</w:t>
            </w:r>
          </w:p>
        </w:tc>
      </w:tr>
      <w:tr w:rsidR="00BD15ED" w:rsidRPr="006F6C93" w14:paraId="386B8EA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4FC6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adh dehydrogenase subunit 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53583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79</w:t>
            </w:r>
          </w:p>
        </w:tc>
      </w:tr>
      <w:tr w:rsidR="00BD15ED" w:rsidRPr="006F6C93" w14:paraId="08CF7D2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BE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ancreatic secretory granule membrane major glycoprotein gp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74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78</w:t>
            </w:r>
          </w:p>
        </w:tc>
      </w:tr>
      <w:tr w:rsidR="00BD15ED" w:rsidRPr="006F6C93" w14:paraId="2B97297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056F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eptidyl-glycine alpha-amidating monooxygenase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63FB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70</w:t>
            </w:r>
          </w:p>
        </w:tc>
      </w:tr>
      <w:tr w:rsidR="00BD15ED" w:rsidRPr="006F6C93" w14:paraId="23DE248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04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oncoprotein-induced transcript 3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BE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66</w:t>
            </w:r>
          </w:p>
        </w:tc>
      </w:tr>
      <w:tr w:rsidR="00BD15ED" w:rsidRPr="006F6C93" w14:paraId="3B98DE5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B07A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eat shock 70 kda protein 12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1AAF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66</w:t>
            </w:r>
          </w:p>
        </w:tc>
      </w:tr>
      <w:tr w:rsidR="00BD15ED" w:rsidRPr="006F6C93" w14:paraId="65F6F37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95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daz interacting protein zinc finger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0E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65</w:t>
            </w:r>
          </w:p>
        </w:tc>
      </w:tr>
      <w:tr w:rsidR="00BD15ED" w:rsidRPr="006F6C93" w14:paraId="27748F2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631F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mplement c1q tumor necrosis factor-related protein 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854A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60</w:t>
            </w:r>
          </w:p>
        </w:tc>
      </w:tr>
      <w:tr w:rsidR="00BD15ED" w:rsidRPr="006F6C93" w14:paraId="4DBD058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75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neuronal nitric oxidse synthas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CB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9</w:t>
            </w:r>
          </w:p>
        </w:tc>
      </w:tr>
      <w:tr w:rsidR="00BD15ED" w:rsidRPr="006F6C93" w14:paraId="788390D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895BC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ncharacterized protein loc5801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932F2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9</w:t>
            </w:r>
          </w:p>
        </w:tc>
      </w:tr>
      <w:tr w:rsidR="00BD15ED" w:rsidRPr="006F6C93" w14:paraId="6642F28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35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BRAFLDRAFT_79532 [Branchiostoma floridae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D3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9</w:t>
            </w:r>
          </w:p>
        </w:tc>
      </w:tr>
      <w:tr w:rsidR="00BD15ED" w:rsidRPr="006F6C93" w14:paraId="5123818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F288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edicted protein [Nematostella vectensi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32DD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8</w:t>
            </w:r>
          </w:p>
        </w:tc>
      </w:tr>
      <w:tr w:rsidR="00BD15ED" w:rsidRPr="006F6C93" w14:paraId="3331343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6C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60 kda ss-a ro ribonucleo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45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3</w:t>
            </w:r>
          </w:p>
        </w:tc>
      </w:tr>
      <w:tr w:rsidR="00BD15ED" w:rsidRPr="006F6C93" w14:paraId="062CD82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ACE23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pionyl- carboxylase alpha mitochondr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E653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3</w:t>
            </w:r>
          </w:p>
        </w:tc>
      </w:tr>
      <w:tr w:rsidR="00BD15ED" w:rsidRPr="006F6C93" w14:paraId="73FEE8D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85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uccinate dehydrogen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233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1</w:t>
            </w:r>
          </w:p>
        </w:tc>
      </w:tr>
      <w:tr w:rsidR="00BD15ED" w:rsidRPr="006F6C93" w14:paraId="18EFBA0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7C4A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DAPPUDRAFT_255671 [Daphnia pulex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FB28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50</w:t>
            </w:r>
          </w:p>
        </w:tc>
      </w:tr>
      <w:tr w:rsidR="00BD15ED" w:rsidRPr="006F6C93" w14:paraId="7B98F42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7F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elongation facto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8E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47</w:t>
            </w:r>
          </w:p>
        </w:tc>
      </w:tr>
      <w:tr w:rsidR="00BD15ED" w:rsidRPr="006F6C93" w14:paraId="5E691EB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C8FB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ialic acid binding lect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2EA7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47</w:t>
            </w:r>
          </w:p>
        </w:tc>
      </w:tr>
      <w:tr w:rsidR="00BD15ED" w:rsidRPr="006F6C93" w14:paraId="6139E4F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EDCA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yringomycin biosynthesis enzy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98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42</w:t>
            </w:r>
          </w:p>
        </w:tc>
      </w:tr>
      <w:tr w:rsidR="00BD15ED" w:rsidRPr="006F6C93" w14:paraId="5F8101C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12BC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tocadherin fat 4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C826A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41</w:t>
            </w:r>
          </w:p>
        </w:tc>
      </w:tr>
      <w:tr w:rsidR="00BD15ED" w:rsidRPr="006F6C93" w14:paraId="2538344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396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henylalanine hydroxyl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BB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40</w:t>
            </w:r>
          </w:p>
        </w:tc>
      </w:tr>
      <w:tr w:rsidR="00BD15ED" w:rsidRPr="006F6C93" w14:paraId="4CA451B6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3B7B9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EDICTED: neuroglian-like [Acyrthosiphon pisum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10ED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38</w:t>
            </w:r>
          </w:p>
        </w:tc>
      </w:tr>
      <w:tr w:rsidR="00BD15ED" w:rsidRPr="006F6C93" w14:paraId="43AD191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EA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3901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D6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36</w:t>
            </w:r>
          </w:p>
        </w:tc>
      </w:tr>
      <w:tr w:rsidR="00BD15ED" w:rsidRPr="006F6C93" w14:paraId="750F74B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98DA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low affinity immunoglobulin epsilon fc recept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C463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35</w:t>
            </w:r>
          </w:p>
        </w:tc>
      </w:tr>
      <w:tr w:rsidR="00BD15ED" w:rsidRPr="006F6C93" w14:paraId="2E746EF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7EA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vitelline membrane outer layer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45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34</w:t>
            </w:r>
          </w:p>
        </w:tc>
      </w:tr>
      <w:tr w:rsidR="00BD15ED" w:rsidRPr="006F6C93" w14:paraId="1409A51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D0C52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roup xvi phospholipase a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84C7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32</w:t>
            </w:r>
          </w:p>
        </w:tc>
      </w:tr>
      <w:tr w:rsidR="00BD15ED" w:rsidRPr="006F6C93" w14:paraId="7392D1D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1A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tpase imap family member 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43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28</w:t>
            </w:r>
          </w:p>
        </w:tc>
      </w:tr>
      <w:tr w:rsidR="00BD15ED" w:rsidRPr="006F6C93" w14:paraId="65A266E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8641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14841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73C6E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26</w:t>
            </w:r>
          </w:p>
        </w:tc>
      </w:tr>
      <w:tr w:rsidR="00BD15ED" w:rsidRPr="006F6C93" w14:paraId="5A377B6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33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tpase imap family member 8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E08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26</w:t>
            </w:r>
          </w:p>
        </w:tc>
      </w:tr>
      <w:tr w:rsidR="00BD15ED" w:rsidRPr="006F6C93" w14:paraId="375DDA8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870E9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uncharacterized protein loc585517 isoform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88D33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25</w:t>
            </w:r>
          </w:p>
        </w:tc>
      </w:tr>
      <w:tr w:rsidR="00BD15ED" w:rsidRPr="006F6C93" w14:paraId="378C2F8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862B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translational elongation factor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A6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19</w:t>
            </w:r>
          </w:p>
        </w:tc>
      </w:tr>
      <w:tr w:rsidR="00BD15ED" w:rsidRPr="006F6C93" w14:paraId="61D058D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08648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virion core protein (lumpy skin disease virus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45227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19</w:t>
            </w:r>
          </w:p>
        </w:tc>
      </w:tr>
      <w:tr w:rsidR="00BD15ED" w:rsidRPr="006F6C93" w14:paraId="62F8488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70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tartrate-resistant acid phosphatase type 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5B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17</w:t>
            </w:r>
          </w:p>
        </w:tc>
      </w:tr>
      <w:tr w:rsidR="00BD15ED" w:rsidRPr="006F6C93" w14:paraId="25F6BC0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3CA4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mplement c1q-like protein 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3A7B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12</w:t>
            </w:r>
          </w:p>
        </w:tc>
      </w:tr>
      <w:tr w:rsidR="00BD15ED" w:rsidRPr="006F6C93" w14:paraId="507476A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AA3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endoglucanase [Mizuhopecten yessoensi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28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11</w:t>
            </w:r>
          </w:p>
        </w:tc>
      </w:tr>
      <w:tr w:rsidR="00BD15ED" w:rsidRPr="006F6C93" w14:paraId="72C69B0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F9FD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interferon alpha-inducible protein 27-like protein 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898BD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9</w:t>
            </w:r>
          </w:p>
        </w:tc>
      </w:tr>
      <w:tr w:rsidR="00BD15ED" w:rsidRPr="006F6C93" w14:paraId="1E8F1F5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744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mplement c1q tumor necrosis factor-related protein 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BF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9</w:t>
            </w:r>
          </w:p>
        </w:tc>
      </w:tr>
      <w:tr w:rsidR="00BD15ED" w:rsidRPr="006F6C93" w14:paraId="5C1481E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29F60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microtubule-associated protein futsc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99245B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8</w:t>
            </w:r>
          </w:p>
        </w:tc>
      </w:tr>
      <w:tr w:rsidR="00BD15ED" w:rsidRPr="006F6C93" w14:paraId="55BB178A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31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Titin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55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5</w:t>
            </w:r>
          </w:p>
        </w:tc>
      </w:tr>
      <w:tr w:rsidR="00BD15ED" w:rsidRPr="006F6C93" w14:paraId="46D7EFD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2E2A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nkyrin unc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EBCA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5</w:t>
            </w:r>
          </w:p>
        </w:tc>
      </w:tr>
      <w:tr w:rsidR="00BD15ED" w:rsidRPr="006F6C93" w14:paraId="72DBE5E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F1A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jagged 1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6D8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4</w:t>
            </w:r>
          </w:p>
        </w:tc>
      </w:tr>
      <w:tr w:rsidR="00BD15ED" w:rsidRPr="006F6C93" w14:paraId="02FDE3C8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F81F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3-hydroxyisobutyrate mitochondrial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8EF3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3</w:t>
            </w:r>
          </w:p>
        </w:tc>
      </w:tr>
      <w:tr w:rsidR="00BD15ED" w:rsidRPr="006F6C93" w14:paraId="71A785A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18181E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08425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2140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2.01</w:t>
            </w:r>
          </w:p>
        </w:tc>
      </w:tr>
      <w:tr w:rsidR="00BD15ED" w:rsidRPr="006F6C93" w14:paraId="4DB2803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5D4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DC9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BD15ED" w:rsidRPr="006F6C93" w14:paraId="1C41223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03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55A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BD15ED" w:rsidRPr="006F6C93" w14:paraId="3E22DEE4" w14:textId="77777777" w:rsidTr="00BD15ED">
        <w:trPr>
          <w:trHeight w:val="300"/>
        </w:trPr>
        <w:tc>
          <w:tcPr>
            <w:tcW w:w="8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4D9" w14:textId="77777777" w:rsidR="00BD15ED" w:rsidRPr="006F6C93" w:rsidRDefault="00BD15ED" w:rsidP="00BD15E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DOWNREGULATED</w:t>
            </w:r>
          </w:p>
        </w:tc>
      </w:tr>
      <w:tr w:rsidR="00BD15ED" w:rsidRPr="006F6C93" w14:paraId="0783A36F" w14:textId="77777777" w:rsidTr="00BD15ED">
        <w:trPr>
          <w:trHeight w:val="300"/>
        </w:trPr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CDA44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24DECA" w14:textId="77777777" w:rsidR="00BD15ED" w:rsidRPr="006F6C93" w:rsidRDefault="00BD15ED" w:rsidP="00BD15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b/>
                <w:bCs/>
                <w:color w:val="000000"/>
              </w:rPr>
              <w:t>logFC</w:t>
            </w:r>
          </w:p>
        </w:tc>
      </w:tr>
      <w:tr w:rsidR="00BD15ED" w:rsidRPr="006F6C93" w14:paraId="585E524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2187B4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odium-dependent neutral amino acid transporter b at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FEEF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01</w:t>
            </w:r>
          </w:p>
        </w:tc>
      </w:tr>
      <w:tr w:rsidR="00BD15ED" w:rsidRPr="006F6C93" w14:paraId="06B5E15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5D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lpha-tubul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937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04</w:t>
            </w:r>
          </w:p>
        </w:tc>
      </w:tr>
      <w:tr w:rsidR="00BD15ED" w:rsidRPr="006F6C93" w14:paraId="75A9F68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3970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ribonucleoside-diphosphate reductase subunit m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5FD7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05</w:t>
            </w:r>
          </w:p>
        </w:tc>
      </w:tr>
      <w:tr w:rsidR="00BD15ED" w:rsidRPr="006F6C93" w14:paraId="0F0B338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92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ribonucleotide reductase m2 polypeptid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D535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06</w:t>
            </w:r>
          </w:p>
        </w:tc>
      </w:tr>
      <w:tr w:rsidR="00BD15ED" w:rsidRPr="006F6C93" w14:paraId="76AFAFEC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C3F9BD" w14:textId="78AB23E7" w:rsidR="00BD15ED" w:rsidRPr="006F6C93" w:rsidRDefault="00E11272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lpha-1,3</w:t>
            </w:r>
            <w:r w:rsidR="00BD15ED" w:rsidRPr="006F6C93">
              <w:rPr>
                <w:rFonts w:ascii="Times" w:eastAsia="Times New Roman" w:hAnsi="Times" w:cs="Times New Roman"/>
                <w:color w:val="000000"/>
              </w:rPr>
              <w:t>-mannosyl-glycoprotein 4-beta-n-acetylglucosaminyltransferase 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096A2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10</w:t>
            </w:r>
          </w:p>
        </w:tc>
      </w:tr>
      <w:tr w:rsidR="00BD15ED" w:rsidRPr="006F6C93" w14:paraId="6A08ABB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03A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kex2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5B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13</w:t>
            </w:r>
          </w:p>
        </w:tc>
      </w:tr>
      <w:tr w:rsidR="00BD15ED" w:rsidRPr="006F6C93" w14:paraId="0682FB0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F931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gastrointestinal growth factor xp4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9F75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14</w:t>
            </w:r>
          </w:p>
        </w:tc>
      </w:tr>
      <w:tr w:rsidR="00BD15ED" w:rsidRPr="006F6C93" w14:paraId="5EEC9E72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D3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vitelline envelope zona pellucida domain protein 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5F3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26</w:t>
            </w:r>
          </w:p>
        </w:tc>
      </w:tr>
      <w:tr w:rsidR="00BD15ED" w:rsidRPr="006F6C93" w14:paraId="58BAE04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75BD9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kif21a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B64E9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29</w:t>
            </w:r>
          </w:p>
        </w:tc>
      </w:tr>
      <w:tr w:rsidR="00BD15ED" w:rsidRPr="006F6C93" w14:paraId="1509163F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FB8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reticulon-lik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F3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30</w:t>
            </w:r>
          </w:p>
        </w:tc>
      </w:tr>
      <w:tr w:rsidR="00BD15ED" w:rsidRPr="006F6C93" w14:paraId="3E807EC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A7359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hosphatidylinositol-binding clathrin assembl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0DA38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31</w:t>
            </w:r>
          </w:p>
        </w:tc>
      </w:tr>
      <w:tr w:rsidR="00BD15ED" w:rsidRPr="006F6C93" w14:paraId="14323C1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38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low quality protein: solute carrier organic anion transporter family member 5a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D7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39</w:t>
            </w:r>
          </w:p>
        </w:tc>
      </w:tr>
      <w:tr w:rsidR="00BD15ED" w:rsidRPr="006F6C93" w14:paraId="1EBD8AF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36DB05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zona pellucida domain-containing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7D4B45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41</w:t>
            </w:r>
          </w:p>
        </w:tc>
      </w:tr>
      <w:tr w:rsidR="00BD15ED" w:rsidRPr="006F6C93" w14:paraId="3222C45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A44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onserved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48F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47</w:t>
            </w:r>
          </w:p>
        </w:tc>
      </w:tr>
      <w:tr w:rsidR="00BD15ED" w:rsidRPr="006F6C93" w14:paraId="2B0A6DB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2B74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cytokine induced apoptosis inhibitor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F4804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62</w:t>
            </w:r>
          </w:p>
        </w:tc>
      </w:tr>
      <w:tr w:rsidR="00BD15ED" w:rsidRPr="006F6C93" w14:paraId="26009CF9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C8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LOTGIDRAFT_155380 [Lottia gigantea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7BD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71</w:t>
            </w:r>
          </w:p>
        </w:tc>
      </w:tr>
      <w:tr w:rsidR="00BD15ED" w:rsidRPr="006F6C93" w14:paraId="59CF0FE7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92B1B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[Vibrio anguillarum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B93265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78</w:t>
            </w:r>
          </w:p>
        </w:tc>
      </w:tr>
      <w:tr w:rsidR="00BD15ED" w:rsidRPr="006F6C93" w14:paraId="4A9BAD74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3A2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chlafen family member 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6C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2.88</w:t>
            </w:r>
          </w:p>
        </w:tc>
      </w:tr>
      <w:tr w:rsidR="00BD15ED" w:rsidRPr="006F6C93" w14:paraId="5F22EFBD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5A0C36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CGI_10008221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361F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3.04</w:t>
            </w:r>
          </w:p>
        </w:tc>
      </w:tr>
      <w:tr w:rsidR="00BD15ED" w:rsidRPr="006F6C93" w14:paraId="3C07215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4C7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microsomal glutathione s-transferase 3-lik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E7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3.21</w:t>
            </w:r>
          </w:p>
        </w:tc>
      </w:tr>
      <w:tr w:rsidR="00BD15ED" w:rsidRPr="006F6C93" w14:paraId="2733B803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632AF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dna-directed rna polymera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2352FE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3.46</w:t>
            </w:r>
          </w:p>
        </w:tc>
      </w:tr>
      <w:tr w:rsidR="00BD15ED" w:rsidRPr="006F6C93" w14:paraId="7A4DB2B5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77C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starch-binding domain-containing protein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2F6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3.48</w:t>
            </w:r>
          </w:p>
        </w:tc>
      </w:tr>
      <w:tr w:rsidR="00BD15ED" w:rsidRPr="006F6C93" w14:paraId="318216FB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DC491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hypothetical protein [Butyricimonas synergistica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A971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3.77</w:t>
            </w:r>
          </w:p>
        </w:tc>
      </w:tr>
      <w:tr w:rsidR="00BD15ED" w:rsidRPr="006F6C93" w14:paraId="1C93DEEE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0AD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eroxisomal acyl-coenzyme a oxidase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05A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4.18</w:t>
            </w:r>
          </w:p>
        </w:tc>
      </w:tr>
      <w:tr w:rsidR="00BD15ED" w:rsidRPr="006F6C93" w14:paraId="14F98B10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C08F4" w14:textId="77777777" w:rsidR="00BD15ED" w:rsidRPr="006F6C93" w:rsidRDefault="00BD15ED" w:rsidP="00BD15ED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probable small nuclear ribonucleoprotein sm d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07731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5.05</w:t>
            </w:r>
          </w:p>
        </w:tc>
      </w:tr>
      <w:tr w:rsidR="00BD15ED" w:rsidRPr="006F6C93" w14:paraId="121FAD21" w14:textId="77777777" w:rsidTr="00BD15ED">
        <w:trPr>
          <w:trHeight w:val="300"/>
        </w:trPr>
        <w:tc>
          <w:tcPr>
            <w:tcW w:w="7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58ACBE" w14:textId="36C0080B" w:rsidR="00BD15ED" w:rsidRPr="006F6C93" w:rsidRDefault="00BD15ED" w:rsidP="00F96F99">
            <w:pPr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achain reduced peptidylglycine alpha-hydroxylating monooxygenas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E7DD40" w14:textId="77777777" w:rsidR="00BD15ED" w:rsidRPr="006F6C93" w:rsidRDefault="00BD15ED" w:rsidP="00BD15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F6C93">
              <w:rPr>
                <w:rFonts w:ascii="Times" w:eastAsia="Times New Roman" w:hAnsi="Times" w:cs="Times New Roman"/>
                <w:color w:val="000000"/>
              </w:rPr>
              <w:t>-5.76</w:t>
            </w:r>
          </w:p>
        </w:tc>
      </w:tr>
    </w:tbl>
    <w:p w14:paraId="7D5B6003" w14:textId="77777777" w:rsidR="00634EED" w:rsidRPr="006F6C93" w:rsidRDefault="00634EED">
      <w:pPr>
        <w:rPr>
          <w:rFonts w:ascii="Times" w:hAnsi="Times"/>
        </w:rPr>
      </w:pPr>
    </w:p>
    <w:p w14:paraId="15DAE0C4" w14:textId="77777777" w:rsidR="00634EED" w:rsidRPr="006F6C93" w:rsidRDefault="00634EED">
      <w:pPr>
        <w:rPr>
          <w:rFonts w:ascii="Times" w:hAnsi="Times"/>
        </w:rPr>
      </w:pPr>
    </w:p>
    <w:p w14:paraId="08ED7C20" w14:textId="77777777" w:rsidR="00634EED" w:rsidRPr="006F6C93" w:rsidRDefault="00634EED">
      <w:pPr>
        <w:rPr>
          <w:rFonts w:ascii="Times" w:hAnsi="Times"/>
        </w:rPr>
      </w:pPr>
    </w:p>
    <w:bookmarkEnd w:id="0"/>
    <w:sectPr w:rsidR="00634EED" w:rsidRPr="006F6C93" w:rsidSect="001638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EED"/>
    <w:rsid w:val="00163899"/>
    <w:rsid w:val="002D0FE2"/>
    <w:rsid w:val="003F0E31"/>
    <w:rsid w:val="004828CE"/>
    <w:rsid w:val="0062538F"/>
    <w:rsid w:val="00634EED"/>
    <w:rsid w:val="006F6C93"/>
    <w:rsid w:val="007A43E4"/>
    <w:rsid w:val="00A81CA0"/>
    <w:rsid w:val="00B33D8E"/>
    <w:rsid w:val="00B93F49"/>
    <w:rsid w:val="00BD15ED"/>
    <w:rsid w:val="00BD54D9"/>
    <w:rsid w:val="00E06994"/>
    <w:rsid w:val="00E11272"/>
    <w:rsid w:val="00E57692"/>
    <w:rsid w:val="00F9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82B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74</Words>
  <Characters>5552</Characters>
  <Application>Microsoft Macintosh Word</Application>
  <DocSecurity>0</DocSecurity>
  <Lines>46</Lines>
  <Paragraphs>13</Paragraphs>
  <ScaleCrop>false</ScaleCrop>
  <Company/>
  <LinksUpToDate>false</LinksUpToDate>
  <CharactersWithSpaces>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</dc:creator>
  <cp:keywords/>
  <dc:description/>
  <cp:lastModifiedBy>Chema Eirin-Lopez</cp:lastModifiedBy>
  <cp:revision>8</cp:revision>
  <cp:lastPrinted>2015-08-17T21:03:00Z</cp:lastPrinted>
  <dcterms:created xsi:type="dcterms:W3CDTF">2015-08-21T16:33:00Z</dcterms:created>
  <dcterms:modified xsi:type="dcterms:W3CDTF">2015-10-30T20:00:00Z</dcterms:modified>
</cp:coreProperties>
</file>